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enettabell2uthevingsfarge3"/>
        <w:tblW w:w="1469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276"/>
        <w:gridCol w:w="1559"/>
        <w:gridCol w:w="1276"/>
        <w:gridCol w:w="1316"/>
        <w:gridCol w:w="1260"/>
        <w:gridCol w:w="1350"/>
        <w:gridCol w:w="990"/>
      </w:tblGrid>
      <w:tr w:rsidR="00CC2296" w14:paraId="7F7C1819" w14:textId="77777777" w:rsidTr="00CC2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5F805657" w14:textId="009D4394" w:rsidR="00CD555F" w:rsidRPr="001E2917" w:rsidRDefault="004C7997">
            <w:pPr>
              <w:rPr>
                <w:b w:val="0"/>
              </w:rPr>
            </w:pPr>
            <w:r>
              <w:rPr>
                <w:noProof/>
                <w:lang w:val="nb-NO" w:eastAsia="nb-NO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7C5B29D" wp14:editId="6B7BC816">
                      <wp:simplePos x="0" y="0"/>
                      <wp:positionH relativeFrom="column">
                        <wp:posOffset>-107490</wp:posOffset>
                      </wp:positionH>
                      <wp:positionV relativeFrom="paragraph">
                        <wp:posOffset>-418290</wp:posOffset>
                      </wp:positionV>
                      <wp:extent cx="4474210" cy="1404620"/>
                      <wp:effectExtent l="0" t="0" r="2540" b="0"/>
                      <wp:wrapNone/>
                      <wp:docPr id="217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7421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46EAE8" w14:textId="7F6E2510" w:rsidR="004C7997" w:rsidRPr="004C7997" w:rsidRDefault="004C7997" w:rsidP="004C7997">
                                  <w:pPr>
                                    <w:pStyle w:val="Topptekst"/>
                                    <w:rPr>
                                      <w:b/>
                                    </w:rPr>
                                  </w:pPr>
                                  <w:r w:rsidRPr="004C7997">
                                    <w:rPr>
                                      <w:b/>
                                    </w:rPr>
                                    <w:t xml:space="preserve">Supplemental Table </w:t>
                                  </w:r>
                                  <w:r w:rsidR="004B42DF">
                                    <w:rPr>
                                      <w:b/>
                                    </w:rPr>
                                    <w:t>2</w:t>
                                  </w:r>
                                  <w:r w:rsidRPr="004C7997">
                                    <w:rPr>
                                      <w:b/>
                                    </w:rPr>
                                    <w:t>.  Quality Appraisal of Selected Stud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7C5B29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" o:spid="_x0000_s1026" type="#_x0000_t202" style="position:absolute;margin-left:-8.45pt;margin-top:-32.95pt;width:352.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" stroked="f">
                      <v:textbox style="mso-fit-shape-to-text:t">
                        <w:txbxContent>
                          <w:p w14:paraId="5246EAE8" w14:textId="7F6E2510" w:rsidR="004C7997" w:rsidRPr="004C7997" w:rsidRDefault="004C7997" w:rsidP="004C7997">
                            <w:pPr>
                              <w:pStyle w:val="Topptekst"/>
                              <w:rPr>
                                <w:b/>
                              </w:rPr>
                            </w:pPr>
                            <w:r w:rsidRPr="004C7997">
                              <w:rPr>
                                <w:b/>
                              </w:rPr>
                              <w:t xml:space="preserve">Supplemental Table </w:t>
                            </w:r>
                            <w:r w:rsidR="004B42DF">
                              <w:rPr>
                                <w:b/>
                              </w:rPr>
                              <w:t>2</w:t>
                            </w:r>
                            <w:r w:rsidRPr="004C7997">
                              <w:rPr>
                                <w:b/>
                              </w:rPr>
                              <w:t>.  Quality Appraisal of Select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D555F" w:rsidRPr="001E2917">
              <w:t>Stud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7D3526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Aims and Objectives Clearly Stat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6CE213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Study Design Adequately Describ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29C2A0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Research Methods Appropri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C5828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Adequate Description Sample, Inclusion/ Exclusion Criteri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6EBCE3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Ethical Consideration Presen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513FCF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 xml:space="preserve">Results Clear and Adequately Reported 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D09BF0B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 xml:space="preserve">Results Reported Related to Study Question and Literature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F2D07A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Limitations Presen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34BD1A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Implications Discussed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39474DAF" w14:textId="77777777" w:rsidR="00CD555F" w:rsidRPr="001E2917" w:rsidRDefault="00CD5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E2917">
              <w:t>Study Sponsor</w:t>
            </w:r>
          </w:p>
        </w:tc>
      </w:tr>
      <w:tr w:rsidR="004134A9" w14:paraId="614DEA21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6B57C01" w14:textId="77777777" w:rsidR="00617B96" w:rsidRPr="008C2217" w:rsidRDefault="00617B96" w:rsidP="00617B96">
            <w:pPr>
              <w:rPr>
                <w:b w:val="0"/>
              </w:rPr>
            </w:pPr>
            <w:r w:rsidRPr="008C2217">
              <w:t xml:space="preserve">Bussard </w:t>
            </w:r>
            <w:r>
              <w:t>(2018)</w:t>
            </w:r>
          </w:p>
        </w:tc>
        <w:tc>
          <w:tcPr>
            <w:tcW w:w="1275" w:type="dxa"/>
          </w:tcPr>
          <w:p w14:paraId="0B631532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7330E90A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36692895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7B46B105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6202054D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76" w:type="dxa"/>
          </w:tcPr>
          <w:p w14:paraId="029237D0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316" w:type="dxa"/>
          </w:tcPr>
          <w:p w14:paraId="3E73DC10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0" w:type="dxa"/>
          </w:tcPr>
          <w:p w14:paraId="7DCE1FD0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67A762C6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B853BA5" w14:textId="77777777" w:rsidR="00617B96" w:rsidRDefault="00560C01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617B96" w14:paraId="3483C197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051BCEE1" w14:textId="77777777" w:rsidR="00617B96" w:rsidRPr="008C2217" w:rsidRDefault="00617B96" w:rsidP="00617B96">
            <w:pPr>
              <w:rPr>
                <w:b w:val="0"/>
              </w:rPr>
            </w:pPr>
            <w:r w:rsidRPr="008C2217">
              <w:t xml:space="preserve">Chiang and Chan </w:t>
            </w:r>
            <w:r>
              <w:t xml:space="preserve"> (2014)</w:t>
            </w:r>
          </w:p>
        </w:tc>
        <w:tc>
          <w:tcPr>
            <w:tcW w:w="1275" w:type="dxa"/>
          </w:tcPr>
          <w:p w14:paraId="16DC4DE1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1CA476CC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6C6E4394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5D236BF1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32F0DB09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5D0FC3FB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40DE5A9C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2D46F820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16A9BB38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88013C9" w14:textId="77777777" w:rsidR="00617B96" w:rsidRDefault="00385445" w:rsidP="00617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</w:tr>
      <w:tr w:rsidR="004134A9" w14:paraId="67C08055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DA680D8" w14:textId="77777777" w:rsidR="00617B96" w:rsidRPr="008C2217" w:rsidRDefault="00617B96" w:rsidP="00617B96">
            <w:pPr>
              <w:rPr>
                <w:b w:val="0"/>
              </w:rPr>
            </w:pPr>
            <w:r w:rsidRPr="008C2217">
              <w:t>Cum</w:t>
            </w:r>
            <w:r>
              <w:t>m</w:t>
            </w:r>
            <w:r w:rsidRPr="008C2217">
              <w:t>ings and Co</w:t>
            </w:r>
            <w:r w:rsidR="00D62E99">
              <w:t>n</w:t>
            </w:r>
            <w:r w:rsidRPr="008C2217">
              <w:t xml:space="preserve">nelly </w:t>
            </w:r>
            <w:r>
              <w:t>(2016)</w:t>
            </w:r>
          </w:p>
        </w:tc>
        <w:tc>
          <w:tcPr>
            <w:tcW w:w="1275" w:type="dxa"/>
          </w:tcPr>
          <w:p w14:paraId="37A9A0C8" w14:textId="77777777" w:rsidR="00617B96" w:rsidRDefault="00BD7F5F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418" w:type="dxa"/>
          </w:tcPr>
          <w:p w14:paraId="0189E8FC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22BBB43C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15FE2D7A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532371D4" w14:textId="064F0107" w:rsidR="00617B96" w:rsidRDefault="005B6666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11D2C5AC" w14:textId="09B417AA" w:rsidR="00617B96" w:rsidRDefault="00AA6EC4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5DF605A4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 </w:t>
            </w:r>
          </w:p>
        </w:tc>
        <w:tc>
          <w:tcPr>
            <w:tcW w:w="1260" w:type="dxa"/>
          </w:tcPr>
          <w:p w14:paraId="42433A39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281D67C9" w14:textId="799031AD" w:rsidR="00617B96" w:rsidRDefault="00AA6EC4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B236403" w14:textId="77777777" w:rsidR="00617B96" w:rsidRDefault="004F3635" w:rsidP="00617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3D0C82" w14:paraId="225FF4C6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F083463" w14:textId="77777777" w:rsidR="003D0C82" w:rsidRPr="008C2217" w:rsidRDefault="003D0C82" w:rsidP="003D0C82">
            <w:pPr>
              <w:rPr>
                <w:b w:val="0"/>
              </w:rPr>
            </w:pPr>
            <w:r w:rsidRPr="008C2217">
              <w:t>Curl et al</w:t>
            </w:r>
            <w:r>
              <w:t>. (2016)</w:t>
            </w:r>
            <w:r w:rsidRPr="008C2217">
              <w:t xml:space="preserve"> </w:t>
            </w:r>
          </w:p>
        </w:tc>
        <w:tc>
          <w:tcPr>
            <w:tcW w:w="1275" w:type="dxa"/>
          </w:tcPr>
          <w:p w14:paraId="58CEAF4D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0C28080C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76C97D7D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2AE0090A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6FC79C5F" w14:textId="58ED1664" w:rsidR="003D0C82" w:rsidRDefault="005B6666" w:rsidP="007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  <w:r w:rsidR="003D0C82">
              <w:t xml:space="preserve"> </w:t>
            </w:r>
          </w:p>
        </w:tc>
        <w:tc>
          <w:tcPr>
            <w:tcW w:w="1276" w:type="dxa"/>
          </w:tcPr>
          <w:p w14:paraId="57C6DD40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0322BA18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0" w:type="dxa"/>
          </w:tcPr>
          <w:p w14:paraId="6649D606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350" w:type="dxa"/>
          </w:tcPr>
          <w:p w14:paraId="39A4A3EF" w14:textId="32FB4AF5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31ED0D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134A9" w14:paraId="55108941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63E1CE1" w14:textId="77777777" w:rsidR="003D0C82" w:rsidRPr="008C2217" w:rsidRDefault="003D0C82" w:rsidP="003D0C82">
            <w:pPr>
              <w:rPr>
                <w:b w:val="0"/>
              </w:rPr>
            </w:pPr>
            <w:r w:rsidRPr="008C2217">
              <w:t>Díaz Agea et al</w:t>
            </w:r>
            <w:r>
              <w:t>.</w:t>
            </w:r>
            <w:r w:rsidRPr="008C2217">
              <w:t xml:space="preserve"> </w:t>
            </w:r>
            <w:r>
              <w:t>(2018)</w:t>
            </w:r>
          </w:p>
        </w:tc>
        <w:tc>
          <w:tcPr>
            <w:tcW w:w="1275" w:type="dxa"/>
          </w:tcPr>
          <w:p w14:paraId="27E6D27C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5D25A45B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081F1193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2AF1F810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1FC6587A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173D11EC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1CE536CB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</w:tcPr>
          <w:p w14:paraId="2073DC18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17CF5019" w14:textId="77777777" w:rsidR="003D0C82" w:rsidRPr="00693526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7409E96" w14:textId="22A5F5F8" w:rsidR="003D0C82" w:rsidRPr="00693526" w:rsidRDefault="00207BF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3D0C82" w14:paraId="07520ED3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4CE8630" w14:textId="5EAAD543" w:rsidR="003D0C82" w:rsidRPr="008C2217" w:rsidRDefault="00B66975" w:rsidP="00B66975">
            <w:pPr>
              <w:rPr>
                <w:b w:val="0"/>
              </w:rPr>
            </w:pPr>
            <w:r>
              <w:t xml:space="preserve">Hansen and Bratt </w:t>
            </w:r>
            <w:r w:rsidR="003D0C82">
              <w:t>(2017)</w:t>
            </w:r>
          </w:p>
        </w:tc>
        <w:tc>
          <w:tcPr>
            <w:tcW w:w="1275" w:type="dxa"/>
          </w:tcPr>
          <w:p w14:paraId="71FEA1AC" w14:textId="45164E56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508D3334" w14:textId="30214F6C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53F22523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0B8781FD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68928B51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58F79C68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2E3836E5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3D9EC55C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</w:tcPr>
          <w:p w14:paraId="0F062FEB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B690782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134A9" w14:paraId="300A160D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20F6D38" w14:textId="77777777" w:rsidR="003D0C82" w:rsidRPr="00636437" w:rsidRDefault="003D0C82" w:rsidP="003D0C82">
            <w:pPr>
              <w:rPr>
                <w:b w:val="0"/>
              </w:rPr>
            </w:pPr>
            <w:r>
              <w:t>Hart (2014)</w:t>
            </w:r>
          </w:p>
        </w:tc>
        <w:tc>
          <w:tcPr>
            <w:tcW w:w="1275" w:type="dxa"/>
          </w:tcPr>
          <w:p w14:paraId="54DE02DD" w14:textId="1DCB74DB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6420CC7F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595219C6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3DB3A183" w14:textId="77777777" w:rsidR="003D0C82" w:rsidRDefault="003D0C82" w:rsidP="003D0C82">
            <w:pPr>
              <w:tabs>
                <w:tab w:val="left" w:pos="7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 </w:t>
            </w:r>
          </w:p>
        </w:tc>
        <w:tc>
          <w:tcPr>
            <w:tcW w:w="1559" w:type="dxa"/>
          </w:tcPr>
          <w:p w14:paraId="2F47FD9A" w14:textId="383DEE2A" w:rsidR="003D0C82" w:rsidRPr="00D44643" w:rsidRDefault="00207BF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 xml:space="preserve">Yes </w:t>
            </w:r>
          </w:p>
        </w:tc>
        <w:tc>
          <w:tcPr>
            <w:tcW w:w="1276" w:type="dxa"/>
          </w:tcPr>
          <w:p w14:paraId="77D8BCB5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50CC5BB2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4AE6A3E4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0D2A2EB5" w14:textId="77777777" w:rsidR="003D0C82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64E972B" w14:textId="092215A8" w:rsidR="003D0C82" w:rsidRDefault="00207BF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  <w:r w:rsidR="003D0C82">
              <w:t xml:space="preserve"> </w:t>
            </w:r>
          </w:p>
        </w:tc>
      </w:tr>
      <w:tr w:rsidR="003607BA" w14:paraId="4F3457E0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FD31365" w14:textId="2C8EF126" w:rsidR="003607BA" w:rsidRDefault="003607BA" w:rsidP="003D0C82">
            <w:pPr>
              <w:rPr>
                <w:b w:val="0"/>
              </w:rPr>
            </w:pPr>
            <w:r>
              <w:t>Hicks (2009)</w:t>
            </w:r>
          </w:p>
        </w:tc>
        <w:tc>
          <w:tcPr>
            <w:tcW w:w="1275" w:type="dxa"/>
          </w:tcPr>
          <w:p w14:paraId="7F9BCC26" w14:textId="02D4D8D4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16F3D26E" w14:textId="3A8EE15C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7" w:type="dxa"/>
          </w:tcPr>
          <w:p w14:paraId="22DC8CEC" w14:textId="16685492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0216EDBD" w14:textId="3B81222E" w:rsidR="003607BA" w:rsidRDefault="003607BA" w:rsidP="003D0C82">
            <w:pPr>
              <w:tabs>
                <w:tab w:val="left" w:pos="7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559" w:type="dxa"/>
          </w:tcPr>
          <w:p w14:paraId="44AB2162" w14:textId="640920F1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742C8F82" w14:textId="4D419C69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16" w:type="dxa"/>
          </w:tcPr>
          <w:p w14:paraId="6C8A5613" w14:textId="2F22F511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60" w:type="dxa"/>
          </w:tcPr>
          <w:p w14:paraId="12150DD1" w14:textId="6B204E23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</w:tcPr>
          <w:p w14:paraId="4CBFC897" w14:textId="4E6A74DF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7F3580" w14:textId="00B41F2E" w:rsidR="003607BA" w:rsidRDefault="003607B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134A9" w14:paraId="5858626F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5FF4778" w14:textId="0108B93E" w:rsidR="003D0C82" w:rsidRPr="008C2217" w:rsidRDefault="003D0C82" w:rsidP="003D0C82">
            <w:pPr>
              <w:rPr>
                <w:b w:val="0"/>
              </w:rPr>
            </w:pPr>
            <w:r>
              <w:t>Hill (2014)</w:t>
            </w:r>
          </w:p>
        </w:tc>
        <w:tc>
          <w:tcPr>
            <w:tcW w:w="1275" w:type="dxa"/>
          </w:tcPr>
          <w:p w14:paraId="1D658F80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5C3EF139" w14:textId="714ACB28" w:rsidR="003D0C82" w:rsidRDefault="00207BF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r w:rsidR="001A6EA0">
              <w:t xml:space="preserve"> </w:t>
            </w:r>
          </w:p>
        </w:tc>
        <w:tc>
          <w:tcPr>
            <w:tcW w:w="1417" w:type="dxa"/>
          </w:tcPr>
          <w:p w14:paraId="75B8FBBC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549E47F1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559" w:type="dxa"/>
          </w:tcPr>
          <w:p w14:paraId="573AD113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0673AEA8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316" w:type="dxa"/>
          </w:tcPr>
          <w:p w14:paraId="1F0013F6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0" w:type="dxa"/>
          </w:tcPr>
          <w:p w14:paraId="610A8F4B" w14:textId="1048890B" w:rsidR="003D0C82" w:rsidRDefault="00207BF2" w:rsidP="001A6EA0">
            <w:pPr>
              <w:tabs>
                <w:tab w:val="left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r w:rsidR="001A6EA0">
              <w:t xml:space="preserve">  </w:t>
            </w:r>
          </w:p>
        </w:tc>
        <w:tc>
          <w:tcPr>
            <w:tcW w:w="1350" w:type="dxa"/>
          </w:tcPr>
          <w:p w14:paraId="6D2822A9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C6953F" w14:textId="77777777" w:rsidR="003D0C82" w:rsidRDefault="001A6EA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3D0C82" w14:paraId="791751EA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51C52047" w14:textId="4BFB3AE0" w:rsidR="003D0C82" w:rsidRPr="008C2217" w:rsidRDefault="003D0C82" w:rsidP="003D0C82">
            <w:pPr>
              <w:rPr>
                <w:b w:val="0"/>
              </w:rPr>
            </w:pPr>
            <w:r w:rsidRPr="008C2217">
              <w:t>Hoffmann et al</w:t>
            </w:r>
            <w:r>
              <w:t>.</w:t>
            </w:r>
            <w:r w:rsidRPr="008C2217">
              <w:t xml:space="preserve"> </w:t>
            </w:r>
            <w:r>
              <w:t>(2007)</w:t>
            </w:r>
          </w:p>
        </w:tc>
        <w:tc>
          <w:tcPr>
            <w:tcW w:w="1275" w:type="dxa"/>
          </w:tcPr>
          <w:p w14:paraId="12742979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0D67CD18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6233C5CB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7737DFCC" w14:textId="23A13929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35919A42" w14:textId="66FB334B" w:rsidR="003D0C82" w:rsidRDefault="00AE7F4B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  <w:p w14:paraId="2DD7A746" w14:textId="7B1A9502" w:rsidR="001C224A" w:rsidRDefault="001C224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5390557" w14:textId="1AE2359E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378EBD70" w14:textId="77777777" w:rsidR="003D0C82" w:rsidRDefault="001C224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  <w:r w:rsidR="003D0C82">
              <w:t xml:space="preserve"> </w:t>
            </w:r>
          </w:p>
        </w:tc>
        <w:tc>
          <w:tcPr>
            <w:tcW w:w="1260" w:type="dxa"/>
          </w:tcPr>
          <w:p w14:paraId="7A063B90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5C280743" w14:textId="06B510CA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AB6A3D" w14:textId="77777777" w:rsidR="003D0C82" w:rsidRDefault="003D0C8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134A9" w14:paraId="2A19BFCB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0EAE8136" w14:textId="0B262F33" w:rsidR="003D0C82" w:rsidRPr="008C2217" w:rsidRDefault="003D0C82" w:rsidP="003D0C82">
            <w:pPr>
              <w:rPr>
                <w:b w:val="0"/>
              </w:rPr>
            </w:pPr>
            <w:r w:rsidRPr="008C2217">
              <w:t>Ironside et al</w:t>
            </w:r>
            <w:r>
              <w:t>. (2009)</w:t>
            </w:r>
          </w:p>
        </w:tc>
        <w:tc>
          <w:tcPr>
            <w:tcW w:w="1275" w:type="dxa"/>
          </w:tcPr>
          <w:p w14:paraId="579FAA31" w14:textId="15030B21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2350EEC6" w14:textId="499DD188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72E4D4A7" w14:textId="0CD8A3E8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4FBF09BF" w14:textId="40BDE815" w:rsidR="003D0C82" w:rsidRDefault="00AA6EC4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559" w:type="dxa"/>
          </w:tcPr>
          <w:p w14:paraId="6EE5C09F" w14:textId="251B9458" w:rsidR="003D0C82" w:rsidRDefault="00AE7F4B" w:rsidP="007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  <w:r>
              <w:t xml:space="preserve"> </w:t>
            </w:r>
            <w:r w:rsidR="001C224A">
              <w:t xml:space="preserve">  </w:t>
            </w:r>
          </w:p>
        </w:tc>
        <w:tc>
          <w:tcPr>
            <w:tcW w:w="1276" w:type="dxa"/>
          </w:tcPr>
          <w:p w14:paraId="7F1B849A" w14:textId="14331787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5DBAF710" w14:textId="77777777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68A50909" w14:textId="77777777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1E589183" w14:textId="3D5F5CE7" w:rsidR="003D0C82" w:rsidRDefault="00AA6EC4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D31001" w14:textId="77777777" w:rsidR="003D0C82" w:rsidRDefault="000615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3D0C82" w14:paraId="4390E09C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75ED3A5" w14:textId="4B477B14" w:rsidR="005269A1" w:rsidRPr="001E2917" w:rsidRDefault="003D0C82" w:rsidP="003D0C82">
            <w:pPr>
              <w:rPr>
                <w:b w:val="0"/>
              </w:rPr>
            </w:pPr>
            <w:r>
              <w:t>Lacue (2017)</w:t>
            </w:r>
          </w:p>
        </w:tc>
        <w:tc>
          <w:tcPr>
            <w:tcW w:w="1275" w:type="dxa"/>
          </w:tcPr>
          <w:p w14:paraId="0BEA5037" w14:textId="00750F34" w:rsidR="003D0C82" w:rsidRDefault="00A14716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3713F76B" w14:textId="2D3DF663" w:rsidR="003D0C82" w:rsidRDefault="003378C8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14078882" w14:textId="77777777" w:rsidR="003D0C82" w:rsidRDefault="001C224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  <w:r w:rsidR="003378C8">
              <w:t xml:space="preserve"> </w:t>
            </w:r>
          </w:p>
        </w:tc>
        <w:tc>
          <w:tcPr>
            <w:tcW w:w="1276" w:type="dxa"/>
          </w:tcPr>
          <w:p w14:paraId="000CA564" w14:textId="613E6084" w:rsidR="003D0C82" w:rsidRDefault="003378C8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0031AFB8" w14:textId="64A72FB8" w:rsidR="003D0C82" w:rsidRDefault="002900C8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0D2ED6C7" w14:textId="6F9EEA1C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58F24283" w14:textId="093A250A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260" w:type="dxa"/>
          </w:tcPr>
          <w:p w14:paraId="60EE8587" w14:textId="77777777" w:rsidR="003D0C82" w:rsidRDefault="00FE324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398576D1" w14:textId="77777777" w:rsidR="003D0C82" w:rsidRDefault="00FE324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2C038C" w14:textId="77777777" w:rsidR="003D0C82" w:rsidRDefault="00CA672F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134A9" w14:paraId="0FEFA025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A69B5AC" w14:textId="541751D5" w:rsidR="0016059F" w:rsidRDefault="006F4C5C" w:rsidP="0016059F">
            <w:pPr>
              <w:rPr>
                <w:b w:val="0"/>
              </w:rPr>
            </w:pPr>
            <w:r w:rsidRPr="008C2217">
              <w:t>Liaw</w:t>
            </w:r>
            <w:r w:rsidR="004134A9" w:rsidRPr="008C2217">
              <w:t xml:space="preserve"> et al</w:t>
            </w:r>
            <w:r w:rsidR="004134A9">
              <w:t>.</w:t>
            </w:r>
            <w:r w:rsidR="004134A9" w:rsidRPr="008C2217">
              <w:t xml:space="preserve"> </w:t>
            </w:r>
            <w:r w:rsidR="004134A9">
              <w:t>(2014)</w:t>
            </w:r>
          </w:p>
        </w:tc>
        <w:tc>
          <w:tcPr>
            <w:tcW w:w="1275" w:type="dxa"/>
          </w:tcPr>
          <w:p w14:paraId="746B6524" w14:textId="4EBAC4B5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5714183A" w14:textId="6E192E91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38F2568B" w14:textId="571C5035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43EED46F" w14:textId="743DF1DE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3C587A2B" w14:textId="0774D214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2953A747" w14:textId="244401D5" w:rsidR="004134A9" w:rsidRDefault="004134A9" w:rsidP="0016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  <w:r w:rsidR="0016059F" w:rsidRPr="0016059F">
              <w:rPr>
                <w:sz w:val="16"/>
              </w:rPr>
              <w:t>**</w:t>
            </w:r>
          </w:p>
        </w:tc>
        <w:tc>
          <w:tcPr>
            <w:tcW w:w="1316" w:type="dxa"/>
          </w:tcPr>
          <w:p w14:paraId="0945189A" w14:textId="09CD2544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</w:tcPr>
          <w:p w14:paraId="3ACD7C33" w14:textId="1E1B4F69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</w:tcPr>
          <w:p w14:paraId="78228977" w14:textId="18C24158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008B5F" w14:textId="6F518A68" w:rsidR="004134A9" w:rsidRDefault="004134A9" w:rsidP="0041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16059F" w14:paraId="1554AF24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9C71144" w14:textId="406277EA" w:rsidR="0016059F" w:rsidRPr="008C2217" w:rsidRDefault="0016059F" w:rsidP="0016059F">
            <w:r w:rsidRPr="001A72C2">
              <w:rPr>
                <w:rFonts w:cs="Times New Roman"/>
                <w:szCs w:val="20"/>
              </w:rPr>
              <w:t>Mancini et al. (2019)</w:t>
            </w:r>
          </w:p>
        </w:tc>
        <w:tc>
          <w:tcPr>
            <w:tcW w:w="1275" w:type="dxa"/>
          </w:tcPr>
          <w:p w14:paraId="04EE2EDB" w14:textId="1C9F2314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4088302C" w14:textId="20116C4B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7" w:type="dxa"/>
          </w:tcPr>
          <w:p w14:paraId="43ACCCB2" w14:textId="57742B4C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573591CB" w14:textId="1EADE957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559" w:type="dxa"/>
          </w:tcPr>
          <w:p w14:paraId="3D26FD60" w14:textId="10DD6335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76" w:type="dxa"/>
          </w:tcPr>
          <w:p w14:paraId="1BD3238B" w14:textId="1833AF5D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64E3">
              <w:t xml:space="preserve">Yes </w:t>
            </w:r>
          </w:p>
        </w:tc>
        <w:tc>
          <w:tcPr>
            <w:tcW w:w="1316" w:type="dxa"/>
          </w:tcPr>
          <w:p w14:paraId="0E0752E8" w14:textId="11DB44BA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64E3">
              <w:t xml:space="preserve">Yes </w:t>
            </w:r>
          </w:p>
        </w:tc>
        <w:tc>
          <w:tcPr>
            <w:tcW w:w="1260" w:type="dxa"/>
          </w:tcPr>
          <w:p w14:paraId="4A0445BA" w14:textId="23E8410E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20F3DA4C" w14:textId="20147361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0A5466" w14:textId="4B9B1A0B" w:rsidR="0016059F" w:rsidRDefault="0016059F" w:rsidP="0016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495987" w14:paraId="33C6E0BD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80596D7" w14:textId="12FDF274" w:rsidR="003D0C82" w:rsidRPr="001E2917" w:rsidRDefault="003D0C82" w:rsidP="003D0C82">
            <w:pPr>
              <w:rPr>
                <w:b w:val="0"/>
              </w:rPr>
            </w:pPr>
            <w:r w:rsidRPr="001E2917">
              <w:lastRenderedPageBreak/>
              <w:t>Study</w:t>
            </w:r>
          </w:p>
        </w:tc>
        <w:tc>
          <w:tcPr>
            <w:tcW w:w="1275" w:type="dxa"/>
          </w:tcPr>
          <w:p w14:paraId="79788B98" w14:textId="7A6552A1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Aims and Objectives Clearly Stated</w:t>
            </w:r>
          </w:p>
        </w:tc>
        <w:tc>
          <w:tcPr>
            <w:tcW w:w="1418" w:type="dxa"/>
          </w:tcPr>
          <w:p w14:paraId="20905017" w14:textId="6687C542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Study Design Adequately Described</w:t>
            </w:r>
          </w:p>
        </w:tc>
        <w:tc>
          <w:tcPr>
            <w:tcW w:w="1417" w:type="dxa"/>
          </w:tcPr>
          <w:p w14:paraId="5B5D3E39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Research Methods Appropriate</w:t>
            </w:r>
          </w:p>
        </w:tc>
        <w:tc>
          <w:tcPr>
            <w:tcW w:w="1276" w:type="dxa"/>
          </w:tcPr>
          <w:p w14:paraId="2328EF91" w14:textId="4CA2B3E8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Adequate Description Sample, Inclusion/ Exclusion Criteria</w:t>
            </w:r>
          </w:p>
        </w:tc>
        <w:tc>
          <w:tcPr>
            <w:tcW w:w="1559" w:type="dxa"/>
          </w:tcPr>
          <w:p w14:paraId="747B65DD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Ethical Consideration Presented</w:t>
            </w:r>
          </w:p>
        </w:tc>
        <w:tc>
          <w:tcPr>
            <w:tcW w:w="1276" w:type="dxa"/>
          </w:tcPr>
          <w:p w14:paraId="3CFFC778" w14:textId="46E867B0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 xml:space="preserve">Results Clear and Adequately Reported </w:t>
            </w:r>
          </w:p>
        </w:tc>
        <w:tc>
          <w:tcPr>
            <w:tcW w:w="1316" w:type="dxa"/>
          </w:tcPr>
          <w:p w14:paraId="3B942DEC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 xml:space="preserve">Results Reported Related to Study Question and Literature </w:t>
            </w:r>
          </w:p>
        </w:tc>
        <w:tc>
          <w:tcPr>
            <w:tcW w:w="1260" w:type="dxa"/>
          </w:tcPr>
          <w:p w14:paraId="3EB27CB8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Limitations Presented</w:t>
            </w:r>
          </w:p>
        </w:tc>
        <w:tc>
          <w:tcPr>
            <w:tcW w:w="1350" w:type="dxa"/>
          </w:tcPr>
          <w:p w14:paraId="60676B58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Implications Discussed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8DFA43" w14:textId="77777777" w:rsidR="003D0C82" w:rsidRPr="001E2917" w:rsidRDefault="003D0C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2917">
              <w:rPr>
                <w:b/>
              </w:rPr>
              <w:t>Study Sponsor</w:t>
            </w:r>
          </w:p>
        </w:tc>
      </w:tr>
      <w:tr w:rsidR="008019A5" w14:paraId="21D78C64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26A7BDD" w14:textId="28DB3AA0" w:rsidR="0095643B" w:rsidRPr="001E2917" w:rsidRDefault="003D0C82" w:rsidP="003D0C82">
            <w:pPr>
              <w:rPr>
                <w:b w:val="0"/>
              </w:rPr>
            </w:pPr>
            <w:r w:rsidRPr="008C2217">
              <w:t>Melenovich</w:t>
            </w:r>
            <w:r>
              <w:t xml:space="preserve"> (2012)</w:t>
            </w:r>
          </w:p>
        </w:tc>
        <w:tc>
          <w:tcPr>
            <w:tcW w:w="1275" w:type="dxa"/>
          </w:tcPr>
          <w:p w14:paraId="2A1EB07E" w14:textId="77777777" w:rsidR="003D0C82" w:rsidRDefault="005E3A7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76659821" w14:textId="77777777" w:rsidR="003D0C82" w:rsidRDefault="005E3A7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328A1955" w14:textId="77777777" w:rsidR="003D0C82" w:rsidRDefault="00EE395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76FAA8B8" w14:textId="77777777" w:rsidR="003D0C82" w:rsidRDefault="00EE395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092788B1" w14:textId="77777777" w:rsidR="003D0C82" w:rsidRDefault="00EE395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4CB3ACDE" w14:textId="3838E5C5" w:rsidR="003D0C82" w:rsidRDefault="00DF366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23FB8DD4" w14:textId="77777777" w:rsidR="003D0C82" w:rsidRDefault="00DF366A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047CB4F1" w14:textId="77777777" w:rsidR="003D0C82" w:rsidRDefault="000002D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3F363A7F" w14:textId="77777777" w:rsidR="003D0C82" w:rsidRDefault="000002D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E6EF5C7" w14:textId="77777777" w:rsidR="003D0C82" w:rsidRDefault="000002D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16059F" w14:paraId="2B44A6C1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5319B89" w14:textId="77777777" w:rsidR="003D0C82" w:rsidRPr="008C2217" w:rsidRDefault="003D0C82" w:rsidP="003D0C82">
            <w:pPr>
              <w:rPr>
                <w:b w:val="0"/>
              </w:rPr>
            </w:pPr>
            <w:r w:rsidRPr="008C2217">
              <w:t>Meyer et al</w:t>
            </w:r>
            <w:r>
              <w:t>.</w:t>
            </w:r>
            <w:r w:rsidRPr="008C2217">
              <w:t xml:space="preserve"> </w:t>
            </w:r>
            <w:r>
              <w:t>(2011)</w:t>
            </w:r>
          </w:p>
        </w:tc>
        <w:tc>
          <w:tcPr>
            <w:tcW w:w="1275" w:type="dxa"/>
          </w:tcPr>
          <w:p w14:paraId="3B28D45A" w14:textId="77777777" w:rsidR="003D0C82" w:rsidRDefault="0067338D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286744A8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1CC1B135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4DB7FF5E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26CC8D12" w14:textId="0104DA66" w:rsidR="003D0C82" w:rsidRDefault="00AE7F4B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r w:rsidR="0067338D">
              <w:t xml:space="preserve"> </w:t>
            </w:r>
          </w:p>
        </w:tc>
        <w:tc>
          <w:tcPr>
            <w:tcW w:w="1276" w:type="dxa"/>
          </w:tcPr>
          <w:p w14:paraId="104CAFCD" w14:textId="546B9F19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69011127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68FC0285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26F9A41A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2192F9E" w14:textId="77777777" w:rsidR="003D0C82" w:rsidRDefault="00636B2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8019A5" w14:paraId="1CBF3135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03BDF23D" w14:textId="77777777" w:rsidR="003D0C82" w:rsidRPr="00617B96" w:rsidRDefault="003D0C82" w:rsidP="003D0C82">
            <w:pPr>
              <w:rPr>
                <w:b w:val="0"/>
              </w:rPr>
            </w:pPr>
            <w:r w:rsidRPr="00617B96">
              <w:t>Mould et al</w:t>
            </w:r>
            <w:r>
              <w:t>.</w:t>
            </w:r>
            <w:r w:rsidRPr="00617B96">
              <w:t xml:space="preserve"> </w:t>
            </w:r>
            <w:bookmarkStart w:id="0" w:name="_GoBack"/>
            <w:bookmarkEnd w:id="0"/>
            <w:r w:rsidRPr="00617B96">
              <w:t>(2011)</w:t>
            </w:r>
          </w:p>
        </w:tc>
        <w:tc>
          <w:tcPr>
            <w:tcW w:w="1275" w:type="dxa"/>
          </w:tcPr>
          <w:p w14:paraId="2902C383" w14:textId="77777777" w:rsidR="003D0C82" w:rsidRDefault="00743439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6A1338A7" w14:textId="77777777" w:rsidR="003D0C82" w:rsidRDefault="006259DC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7E71441E" w14:textId="548997E6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276" w:type="dxa"/>
          </w:tcPr>
          <w:p w14:paraId="5A4F30DA" w14:textId="2172B23C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559" w:type="dxa"/>
          </w:tcPr>
          <w:p w14:paraId="2B120213" w14:textId="77777777" w:rsidR="003D0C82" w:rsidRDefault="0084360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6CE65570" w14:textId="6906553E" w:rsidR="003D0C82" w:rsidRDefault="006259DC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5B688EEA" w14:textId="77777777" w:rsidR="003D0C82" w:rsidRDefault="006259DC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553F9022" w14:textId="77777777" w:rsidR="003D0C82" w:rsidRDefault="006259DC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02893C20" w14:textId="77777777" w:rsidR="003D0C82" w:rsidRDefault="008B2EC1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  <w:r w:rsidR="00FE1768">
              <w:t xml:space="preserve">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5D44DF2" w14:textId="77777777" w:rsidR="003D0C82" w:rsidRDefault="006259DC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16059F" w14:paraId="0BA3CBD8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6DCF8522" w14:textId="77777777" w:rsidR="003D0C82" w:rsidRPr="001E2917" w:rsidRDefault="003D0C82" w:rsidP="003D0C82">
            <w:pPr>
              <w:rPr>
                <w:b w:val="0"/>
              </w:rPr>
            </w:pPr>
            <w:r w:rsidRPr="008C2217">
              <w:t>Moule et al</w:t>
            </w:r>
            <w:r>
              <w:t>. (2008)</w:t>
            </w:r>
          </w:p>
        </w:tc>
        <w:tc>
          <w:tcPr>
            <w:tcW w:w="1275" w:type="dxa"/>
          </w:tcPr>
          <w:p w14:paraId="4D33631C" w14:textId="77777777" w:rsidR="003D0C82" w:rsidRDefault="00D438C7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476E0974" w14:textId="6ADF566E" w:rsidR="003D0C82" w:rsidRDefault="001C348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636D90A3" w14:textId="77777777" w:rsidR="003D0C82" w:rsidRDefault="001C3488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7D52B3D3" w14:textId="77777777" w:rsidR="003D0C82" w:rsidRDefault="00D438C7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68C99418" w14:textId="77777777" w:rsidR="003D0C82" w:rsidRDefault="00D438C7" w:rsidP="00D43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18435309" w14:textId="687A00D1" w:rsidR="003D0C82" w:rsidRDefault="00AA6EC4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69D52C7A" w14:textId="0BF9F1AC" w:rsidR="003D0C82" w:rsidRDefault="00F978EA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r w:rsidR="008B2EC1">
              <w:t xml:space="preserve">  </w:t>
            </w:r>
          </w:p>
        </w:tc>
        <w:tc>
          <w:tcPr>
            <w:tcW w:w="1260" w:type="dxa"/>
          </w:tcPr>
          <w:p w14:paraId="3218249B" w14:textId="77777777" w:rsidR="003D0C82" w:rsidRDefault="000E0C8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 </w:t>
            </w:r>
          </w:p>
        </w:tc>
        <w:tc>
          <w:tcPr>
            <w:tcW w:w="1350" w:type="dxa"/>
          </w:tcPr>
          <w:p w14:paraId="63411171" w14:textId="77777777" w:rsidR="003D0C82" w:rsidRDefault="000E0C80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24712A9" w14:textId="77777777" w:rsidR="003D0C82" w:rsidRDefault="00C234D6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2E7EA2">
              <w:t>o</w:t>
            </w:r>
            <w:r>
              <w:t xml:space="preserve"> </w:t>
            </w:r>
            <w:r w:rsidR="000E0C80">
              <w:t xml:space="preserve"> </w:t>
            </w:r>
          </w:p>
        </w:tc>
      </w:tr>
      <w:tr w:rsidR="008019A5" w14:paraId="7E40CBCF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5CFC6E8" w14:textId="20B3BAD4" w:rsidR="003D0C82" w:rsidRPr="001E2917" w:rsidRDefault="003D0C82" w:rsidP="005B6666">
            <w:pPr>
              <w:rPr>
                <w:b w:val="0"/>
              </w:rPr>
            </w:pPr>
            <w:r>
              <w:t>Najjar 2015)</w:t>
            </w:r>
          </w:p>
        </w:tc>
        <w:tc>
          <w:tcPr>
            <w:tcW w:w="1275" w:type="dxa"/>
          </w:tcPr>
          <w:p w14:paraId="2F0E76EB" w14:textId="77777777" w:rsidR="003D0C82" w:rsidRDefault="006C670E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58F4D788" w14:textId="3F1C9B5F" w:rsidR="003D0C82" w:rsidRDefault="006C670E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43FD6528" w14:textId="3D4D4199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276" w:type="dxa"/>
          </w:tcPr>
          <w:p w14:paraId="6B1E86D2" w14:textId="20A45FC7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559" w:type="dxa"/>
          </w:tcPr>
          <w:p w14:paraId="0D271796" w14:textId="77777777" w:rsidR="003D0C82" w:rsidRDefault="003A24C1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76" w:type="dxa"/>
          </w:tcPr>
          <w:p w14:paraId="2FC07B2F" w14:textId="2FAB7133" w:rsidR="003D0C82" w:rsidRDefault="00441BE1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06427B91" w14:textId="23C91FB6" w:rsidR="003D0C82" w:rsidRDefault="00AA6EC4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260" w:type="dxa"/>
          </w:tcPr>
          <w:p w14:paraId="3F8B13B6" w14:textId="77777777" w:rsidR="003D0C82" w:rsidRDefault="00441BE1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55800322" w14:textId="77777777" w:rsidR="003D0C82" w:rsidRDefault="00441BE1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051D46" w14:textId="77777777" w:rsidR="003D0C82" w:rsidRDefault="002E7EA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441BE1">
              <w:t xml:space="preserve"> </w:t>
            </w:r>
          </w:p>
        </w:tc>
      </w:tr>
      <w:tr w:rsidR="0016059F" w14:paraId="317CE249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249BBAE0" w14:textId="1F01CABC" w:rsidR="008019A5" w:rsidRPr="001A72C2" w:rsidRDefault="008019A5" w:rsidP="005B6666">
            <w:r w:rsidRPr="001A72C2">
              <w:rPr>
                <w:rFonts w:cs="Times New Roman"/>
              </w:rPr>
              <w:t>Raman et al. (2019)</w:t>
            </w:r>
          </w:p>
        </w:tc>
        <w:tc>
          <w:tcPr>
            <w:tcW w:w="1275" w:type="dxa"/>
          </w:tcPr>
          <w:p w14:paraId="055CEC49" w14:textId="6D3E838C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58E155E1" w14:textId="12498A1F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7" w:type="dxa"/>
          </w:tcPr>
          <w:p w14:paraId="57A87CC4" w14:textId="2A448F45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75C757D9" w14:textId="712F346E" w:rsidR="008019A5" w:rsidRDefault="00C050CF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559" w:type="dxa"/>
          </w:tcPr>
          <w:p w14:paraId="7B820834" w14:textId="5F96CA4F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4681B424" w14:textId="36DC20DA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16" w:type="dxa"/>
          </w:tcPr>
          <w:p w14:paraId="78E8AFA7" w14:textId="35E5111B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</w:tcPr>
          <w:p w14:paraId="11A78D10" w14:textId="2FCDFE58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</w:tcPr>
          <w:p w14:paraId="63DB47CC" w14:textId="0CA33F07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5E44A8" w14:textId="61A99A5C" w:rsidR="008019A5" w:rsidRDefault="002B028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8019A5" w14:paraId="069430DC" w14:textId="77777777" w:rsidTr="00706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A48EDF2" w14:textId="7E23104E" w:rsidR="008019A5" w:rsidRPr="001A72C2" w:rsidRDefault="008019A5" w:rsidP="005B6666">
            <w:pPr>
              <w:rPr>
                <w:rFonts w:cs="Times New Roman"/>
              </w:rPr>
            </w:pPr>
            <w:r w:rsidRPr="001A72C2">
              <w:rPr>
                <w:rFonts w:cs="Times New Roman"/>
              </w:rPr>
              <w:t>Roh et al (2020)</w:t>
            </w:r>
          </w:p>
        </w:tc>
        <w:tc>
          <w:tcPr>
            <w:tcW w:w="1275" w:type="dxa"/>
          </w:tcPr>
          <w:p w14:paraId="7ADD1F13" w14:textId="0FAB6433" w:rsidR="008019A5" w:rsidRDefault="007A004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8" w:type="dxa"/>
          </w:tcPr>
          <w:p w14:paraId="0FFE04A8" w14:textId="6813825D" w:rsidR="008019A5" w:rsidRDefault="007A004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7" w:type="dxa"/>
          </w:tcPr>
          <w:p w14:paraId="1F05521D" w14:textId="4F7D29C3" w:rsidR="008019A5" w:rsidRDefault="007A004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</w:tcPr>
          <w:p w14:paraId="2A2BD50A" w14:textId="0FB800F9" w:rsidR="008019A5" w:rsidRDefault="007A0042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559" w:type="dxa"/>
            <w:shd w:val="clear" w:color="auto" w:fill="auto"/>
          </w:tcPr>
          <w:p w14:paraId="6E98A471" w14:textId="318ECC8C" w:rsidR="008019A5" w:rsidRDefault="007A0042" w:rsidP="007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</w:p>
        </w:tc>
        <w:tc>
          <w:tcPr>
            <w:tcW w:w="1276" w:type="dxa"/>
          </w:tcPr>
          <w:p w14:paraId="70E96BA6" w14:textId="45D0D033" w:rsidR="008019A5" w:rsidRDefault="009431F3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16" w:type="dxa"/>
          </w:tcPr>
          <w:p w14:paraId="45D3AF06" w14:textId="76D01794" w:rsidR="008019A5" w:rsidRDefault="009431F3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</w:tcPr>
          <w:p w14:paraId="64EE4C6C" w14:textId="28258DEA" w:rsidR="008019A5" w:rsidRDefault="009431F3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</w:tcPr>
          <w:p w14:paraId="24F6C3DF" w14:textId="43C21B4E" w:rsidR="008019A5" w:rsidRDefault="009431F3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C5066C" w14:textId="635EB590" w:rsidR="008019A5" w:rsidRDefault="009431F3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16059F" w14:paraId="1510AA9C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16D7CC0C" w14:textId="77777777" w:rsidR="003D0C82" w:rsidRPr="001E2917" w:rsidRDefault="003D0C82" w:rsidP="003D0C82">
            <w:pPr>
              <w:rPr>
                <w:b w:val="0"/>
              </w:rPr>
            </w:pPr>
            <w:r w:rsidRPr="008C2217">
              <w:t>Schlairet and Pollock</w:t>
            </w:r>
            <w:r>
              <w:t xml:space="preserve"> (2010)</w:t>
            </w:r>
          </w:p>
        </w:tc>
        <w:tc>
          <w:tcPr>
            <w:tcW w:w="1275" w:type="dxa"/>
          </w:tcPr>
          <w:p w14:paraId="6FBBA7F9" w14:textId="77777777" w:rsidR="003D0C82" w:rsidRDefault="0046613D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0D27DD77" w14:textId="6718611F" w:rsidR="003D0C82" w:rsidRPr="009B3EC7" w:rsidRDefault="0046613D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4D67E82F" w14:textId="5D5E3D5F" w:rsidR="003D0C82" w:rsidRDefault="0046613D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264337A1" w14:textId="77777777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7BB9EC2F" w14:textId="7C53431C" w:rsidR="003D0C82" w:rsidRDefault="00AE7F4B" w:rsidP="007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  <w:r w:rsidR="003A24C1">
              <w:t xml:space="preserve"> </w:t>
            </w:r>
            <w:r w:rsidR="002E7EA2">
              <w:t xml:space="preserve"> </w:t>
            </w:r>
          </w:p>
        </w:tc>
        <w:tc>
          <w:tcPr>
            <w:tcW w:w="1276" w:type="dxa"/>
          </w:tcPr>
          <w:p w14:paraId="26A6B8F8" w14:textId="7AE98621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6512B92A" w14:textId="77777777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1A566D82" w14:textId="77777777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00B3C143" w14:textId="77777777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B09E130" w14:textId="77777777" w:rsidR="003D0C82" w:rsidRDefault="002E7EA2" w:rsidP="003D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8019A5" w14:paraId="0C41AA5C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B6DDC2E" w14:textId="77777777" w:rsidR="003D0C82" w:rsidRPr="001E2917" w:rsidRDefault="003D0C82" w:rsidP="003D0C82">
            <w:pPr>
              <w:rPr>
                <w:b w:val="0"/>
              </w:rPr>
            </w:pPr>
            <w:r w:rsidRPr="008C2217">
              <w:t>Schlairet</w:t>
            </w:r>
            <w:r>
              <w:t xml:space="preserve"> (2012)</w:t>
            </w:r>
          </w:p>
        </w:tc>
        <w:tc>
          <w:tcPr>
            <w:tcW w:w="1275" w:type="dxa"/>
          </w:tcPr>
          <w:p w14:paraId="00A4A712" w14:textId="77777777" w:rsidR="003D0C82" w:rsidRDefault="00C234D6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47AA0AF2" w14:textId="77777777" w:rsidR="003D0C82" w:rsidRDefault="00C234D6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6172C29A" w14:textId="77777777" w:rsidR="003D0C82" w:rsidRDefault="00C234D6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0AA06757" w14:textId="77777777" w:rsidR="003D0C82" w:rsidRDefault="00B83B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559" w:type="dxa"/>
          </w:tcPr>
          <w:p w14:paraId="46A91C78" w14:textId="3FEE0694" w:rsidR="003D0C82" w:rsidRDefault="00AE7F4B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  <w:r w:rsidR="00B83B85">
              <w:t xml:space="preserve"> </w:t>
            </w:r>
          </w:p>
        </w:tc>
        <w:tc>
          <w:tcPr>
            <w:tcW w:w="1276" w:type="dxa"/>
          </w:tcPr>
          <w:p w14:paraId="60B5F358" w14:textId="77777777" w:rsidR="003D0C82" w:rsidRDefault="00B83B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3F45694F" w14:textId="77777777" w:rsidR="003D0C82" w:rsidRDefault="00B83B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64E5DC94" w14:textId="77777777" w:rsidR="003D0C82" w:rsidRDefault="00FF11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614C14A5" w14:textId="77777777" w:rsidR="003D0C82" w:rsidRDefault="00FF11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C0F9F3" w14:textId="77777777" w:rsidR="003D0C82" w:rsidRDefault="00FF1185" w:rsidP="003D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16059F" w14:paraId="75117F61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4E313F0C" w14:textId="43768DAD" w:rsidR="005B6666" w:rsidRPr="008C2217" w:rsidRDefault="005B6666" w:rsidP="005B6666">
            <w:pPr>
              <w:rPr>
                <w:b w:val="0"/>
              </w:rPr>
            </w:pPr>
            <w:r>
              <w:t>Shin et al. (2015)</w:t>
            </w:r>
          </w:p>
        </w:tc>
        <w:tc>
          <w:tcPr>
            <w:tcW w:w="1275" w:type="dxa"/>
          </w:tcPr>
          <w:p w14:paraId="524C8EF8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5E15913D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7C71C67F" w14:textId="4E332D16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33D8E136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22449DD3" w14:textId="65B9FF8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3D676CE3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16" w:type="dxa"/>
          </w:tcPr>
          <w:p w14:paraId="43C91403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14117EE0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350" w:type="dxa"/>
          </w:tcPr>
          <w:p w14:paraId="7E3D0B4C" w14:textId="77777777" w:rsidR="005B6666" w:rsidRDefault="005B6666" w:rsidP="005B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E75E18" w14:textId="6F1FB42A" w:rsidR="005B6666" w:rsidRDefault="00AE7F4B" w:rsidP="007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*</w:t>
            </w:r>
            <w:r w:rsidR="0016059F">
              <w:rPr>
                <w:sz w:val="16"/>
              </w:rPr>
              <w:t>*</w:t>
            </w:r>
          </w:p>
        </w:tc>
      </w:tr>
      <w:tr w:rsidR="008019A5" w14:paraId="32017CF6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3B50A313" w14:textId="77777777" w:rsidR="0007691E" w:rsidRPr="001E2917" w:rsidRDefault="0007691E" w:rsidP="0007691E">
            <w:pPr>
              <w:rPr>
                <w:b w:val="0"/>
              </w:rPr>
            </w:pPr>
            <w:r w:rsidRPr="008C2217">
              <w:t>Thomas and Mackey</w:t>
            </w:r>
            <w:r>
              <w:t xml:space="preserve"> (2012)</w:t>
            </w:r>
          </w:p>
        </w:tc>
        <w:tc>
          <w:tcPr>
            <w:tcW w:w="1275" w:type="dxa"/>
          </w:tcPr>
          <w:p w14:paraId="1F8CED0A" w14:textId="77777777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7C6E6A00" w14:textId="77777777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32E58C3E" w14:textId="16C43643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2B42054F" w14:textId="77777777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1ED278ED" w14:textId="6C9702D2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0B75CBAE" w14:textId="4ABF0013" w:rsidR="0007691E" w:rsidRDefault="00AA6EC4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411392CD" w14:textId="77DB2DB5" w:rsidR="0007691E" w:rsidRDefault="00AA6EC4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260" w:type="dxa"/>
          </w:tcPr>
          <w:p w14:paraId="26F38BFB" w14:textId="77777777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350" w:type="dxa"/>
          </w:tcPr>
          <w:p w14:paraId="684DD6ED" w14:textId="77777777" w:rsidR="0007691E" w:rsidRDefault="003A24C1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  <w:r w:rsidR="0007691E">
              <w:t xml:space="preserve">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3B2B86" w14:textId="77777777" w:rsidR="0007691E" w:rsidRDefault="0007691E" w:rsidP="0007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16059F" w14:paraId="678AC328" w14:textId="77777777" w:rsidTr="00CC2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</w:tcPr>
          <w:p w14:paraId="7E23B591" w14:textId="77777777" w:rsidR="006A08E2" w:rsidRPr="001E2917" w:rsidRDefault="006A08E2" w:rsidP="006A08E2">
            <w:pPr>
              <w:rPr>
                <w:b w:val="0"/>
              </w:rPr>
            </w:pPr>
            <w:r w:rsidRPr="00247BDD">
              <w:t>Unsworth et al</w:t>
            </w:r>
            <w:r>
              <w:t>. (2016)</w:t>
            </w:r>
          </w:p>
        </w:tc>
        <w:tc>
          <w:tcPr>
            <w:tcW w:w="1275" w:type="dxa"/>
          </w:tcPr>
          <w:p w14:paraId="3AF97177" w14:textId="77777777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</w:tcPr>
          <w:p w14:paraId="0E82AA64" w14:textId="77777777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7" w:type="dxa"/>
          </w:tcPr>
          <w:p w14:paraId="45CF6EBB" w14:textId="0A06A530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41D7E2CF" w14:textId="77777777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559" w:type="dxa"/>
          </w:tcPr>
          <w:p w14:paraId="1225081A" w14:textId="71FD0948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76" w:type="dxa"/>
          </w:tcPr>
          <w:p w14:paraId="31B48C50" w14:textId="6CC21455" w:rsidR="006A08E2" w:rsidRDefault="00AA6EC4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1316" w:type="dxa"/>
          </w:tcPr>
          <w:p w14:paraId="76779BBF" w14:textId="77777777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0" w:type="dxa"/>
          </w:tcPr>
          <w:p w14:paraId="659EE18D" w14:textId="77777777" w:rsidR="006A08E2" w:rsidRDefault="003A24C1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  <w:r w:rsidR="006A08E2">
              <w:t xml:space="preserve"> </w:t>
            </w:r>
          </w:p>
        </w:tc>
        <w:tc>
          <w:tcPr>
            <w:tcW w:w="1350" w:type="dxa"/>
          </w:tcPr>
          <w:p w14:paraId="1B3FBF1C" w14:textId="5DCB7DE4" w:rsidR="006A08E2" w:rsidRDefault="00AA6EC4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lea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7934353" w14:textId="77777777" w:rsidR="006A08E2" w:rsidRDefault="006A08E2" w:rsidP="006A0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</w:tr>
      <w:tr w:rsidR="008019A5" w14:paraId="4E95BC35" w14:textId="77777777" w:rsidTr="00CC2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16DC70C" w14:textId="2EC017AF" w:rsidR="006A08E2" w:rsidRPr="008C2217" w:rsidRDefault="006A08E2" w:rsidP="006A08E2">
            <w:pPr>
              <w:rPr>
                <w:b w:val="0"/>
              </w:rPr>
            </w:pPr>
            <w:r w:rsidRPr="008C2217">
              <w:t>Zapko et al</w:t>
            </w:r>
            <w:r>
              <w:t>. (20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79F850" w14:textId="138E7F3E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3816EB" w14:textId="26FC2E04" w:rsidR="006A08E2" w:rsidRDefault="00AA6731" w:rsidP="006A08E2">
            <w:pPr>
              <w:tabs>
                <w:tab w:val="left" w:pos="9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D3E09B" w14:textId="32F83BD2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5C6CBA" w14:textId="77777777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41447" w14:textId="0F8EB49D" w:rsidR="006A08E2" w:rsidRDefault="00AE7F4B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  <w:r w:rsidR="00706350" w:rsidRPr="00706350">
              <w:rPr>
                <w:sz w:val="16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4AD99B" w14:textId="77777777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58B0C23" w14:textId="77777777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5D8C3A" w14:textId="77777777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D99478" w14:textId="77777777" w:rsidR="006A08E2" w:rsidRDefault="003A24C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B217BC2" w14:textId="77777777" w:rsidR="006A08E2" w:rsidRDefault="00AA6731" w:rsidP="006A0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</w:tr>
    </w:tbl>
    <w:p w14:paraId="149DE8FB" w14:textId="356BB8CC" w:rsidR="003A24C1" w:rsidRDefault="003A24C1" w:rsidP="00E41E8A">
      <w:pPr>
        <w:pStyle w:val="Merknadstekst"/>
      </w:pPr>
    </w:p>
    <w:sectPr w:rsidR="003A24C1" w:rsidSect="00CD555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60417" w14:textId="77777777" w:rsidR="00D42F89" w:rsidRDefault="00D42F89" w:rsidP="001E59D0">
      <w:pPr>
        <w:spacing w:after="0" w:line="240" w:lineRule="auto"/>
      </w:pPr>
      <w:r>
        <w:separator/>
      </w:r>
    </w:p>
  </w:endnote>
  <w:endnote w:type="continuationSeparator" w:id="0">
    <w:p w14:paraId="07F29DB2" w14:textId="77777777" w:rsidR="00D42F89" w:rsidRDefault="00D42F89" w:rsidP="001E5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6DA0A" w14:textId="7EC4345D" w:rsidR="009A620B" w:rsidRDefault="00706350">
    <w:pPr>
      <w:pStyle w:val="Bunntekst"/>
      <w:rPr>
        <w:sz w:val="16"/>
      </w:rPr>
    </w:pPr>
    <w:r w:rsidRPr="00706350">
      <w:rPr>
        <w:sz w:val="16"/>
      </w:rPr>
      <w:t>* Only institutional approval is mentioned</w:t>
    </w:r>
  </w:p>
  <w:p w14:paraId="4819D02A" w14:textId="75D7B3F5" w:rsidR="0016059F" w:rsidRDefault="0016059F">
    <w:pPr>
      <w:pStyle w:val="Bunntekst"/>
      <w:rPr>
        <w:sz w:val="16"/>
      </w:rPr>
    </w:pPr>
    <w:r>
      <w:rPr>
        <w:sz w:val="16"/>
      </w:rPr>
      <w:t>**Analysis of QL data incomplete</w:t>
    </w:r>
  </w:p>
  <w:p w14:paraId="19292FDB" w14:textId="599F0D33" w:rsidR="00706350" w:rsidRPr="00706350" w:rsidRDefault="00706350">
    <w:pPr>
      <w:pStyle w:val="Bunntekst"/>
      <w:rPr>
        <w:sz w:val="16"/>
      </w:rPr>
    </w:pPr>
    <w:r>
      <w:rPr>
        <w:sz w:val="16"/>
      </w:rPr>
      <w:t>**</w:t>
    </w:r>
    <w:r w:rsidR="0016059F">
      <w:rPr>
        <w:sz w:val="16"/>
      </w:rPr>
      <w:t>*</w:t>
    </w:r>
    <w:r>
      <w:rPr>
        <w:sz w:val="16"/>
      </w:rPr>
      <w:t xml:space="preserve"> No commercial sponso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12883" w14:textId="77777777" w:rsidR="00D42F89" w:rsidRDefault="00D42F89" w:rsidP="001E59D0">
      <w:pPr>
        <w:spacing w:after="0" w:line="240" w:lineRule="auto"/>
      </w:pPr>
      <w:r>
        <w:separator/>
      </w:r>
    </w:p>
  </w:footnote>
  <w:footnote w:type="continuationSeparator" w:id="0">
    <w:p w14:paraId="27CA0B8C" w14:textId="77777777" w:rsidR="00D42F89" w:rsidRDefault="00D42F89" w:rsidP="001E59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D514E"/>
    <w:multiLevelType w:val="hybridMultilevel"/>
    <w:tmpl w:val="74E61A52"/>
    <w:lvl w:ilvl="0" w:tplc="2EE215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163D7"/>
    <w:multiLevelType w:val="hybridMultilevel"/>
    <w:tmpl w:val="C1B4A950"/>
    <w:lvl w:ilvl="0" w:tplc="8C122A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55F"/>
    <w:rsid w:val="000002D5"/>
    <w:rsid w:val="00041B2C"/>
    <w:rsid w:val="000615CF"/>
    <w:rsid w:val="00061814"/>
    <w:rsid w:val="0007691E"/>
    <w:rsid w:val="000A0FFE"/>
    <w:rsid w:val="000C79FB"/>
    <w:rsid w:val="000E0C80"/>
    <w:rsid w:val="000F266A"/>
    <w:rsid w:val="0010784D"/>
    <w:rsid w:val="00142204"/>
    <w:rsid w:val="0016059F"/>
    <w:rsid w:val="001A6EA0"/>
    <w:rsid w:val="001A72C2"/>
    <w:rsid w:val="001B6472"/>
    <w:rsid w:val="001B692B"/>
    <w:rsid w:val="001C1E5C"/>
    <w:rsid w:val="001C224A"/>
    <w:rsid w:val="001C3488"/>
    <w:rsid w:val="001E2917"/>
    <w:rsid w:val="001E59D0"/>
    <w:rsid w:val="00207ABE"/>
    <w:rsid w:val="00207BF2"/>
    <w:rsid w:val="00241C5E"/>
    <w:rsid w:val="00243BC6"/>
    <w:rsid w:val="002840D2"/>
    <w:rsid w:val="002900C8"/>
    <w:rsid w:val="002B0282"/>
    <w:rsid w:val="002E01E2"/>
    <w:rsid w:val="002E5237"/>
    <w:rsid w:val="002E64E3"/>
    <w:rsid w:val="002E7EA2"/>
    <w:rsid w:val="00314CA2"/>
    <w:rsid w:val="003340FB"/>
    <w:rsid w:val="003378C8"/>
    <w:rsid w:val="00342057"/>
    <w:rsid w:val="003607BA"/>
    <w:rsid w:val="003849B7"/>
    <w:rsid w:val="00385445"/>
    <w:rsid w:val="003A24C1"/>
    <w:rsid w:val="003B63DC"/>
    <w:rsid w:val="003D0C82"/>
    <w:rsid w:val="003D12A7"/>
    <w:rsid w:val="00405CF0"/>
    <w:rsid w:val="004076A7"/>
    <w:rsid w:val="004134A9"/>
    <w:rsid w:val="00413F2E"/>
    <w:rsid w:val="00441BE1"/>
    <w:rsid w:val="0046158B"/>
    <w:rsid w:val="0046613D"/>
    <w:rsid w:val="00495987"/>
    <w:rsid w:val="004B3BC4"/>
    <w:rsid w:val="004B42DF"/>
    <w:rsid w:val="004C7997"/>
    <w:rsid w:val="004F3635"/>
    <w:rsid w:val="00506017"/>
    <w:rsid w:val="005132ED"/>
    <w:rsid w:val="005269A1"/>
    <w:rsid w:val="00536367"/>
    <w:rsid w:val="00537581"/>
    <w:rsid w:val="00543049"/>
    <w:rsid w:val="00546FFC"/>
    <w:rsid w:val="00552B8C"/>
    <w:rsid w:val="00560C01"/>
    <w:rsid w:val="005B3DF9"/>
    <w:rsid w:val="005B6666"/>
    <w:rsid w:val="005E3A74"/>
    <w:rsid w:val="00600460"/>
    <w:rsid w:val="00615A85"/>
    <w:rsid w:val="00617B96"/>
    <w:rsid w:val="006259DC"/>
    <w:rsid w:val="00636B28"/>
    <w:rsid w:val="00653A1A"/>
    <w:rsid w:val="0067338D"/>
    <w:rsid w:val="006818FF"/>
    <w:rsid w:val="00692D97"/>
    <w:rsid w:val="00693526"/>
    <w:rsid w:val="006A06A9"/>
    <w:rsid w:val="006A08E2"/>
    <w:rsid w:val="006C06DA"/>
    <w:rsid w:val="006C670E"/>
    <w:rsid w:val="006E20CC"/>
    <w:rsid w:val="006F1ED4"/>
    <w:rsid w:val="006F4C5C"/>
    <w:rsid w:val="00703E55"/>
    <w:rsid w:val="00706350"/>
    <w:rsid w:val="00707EBF"/>
    <w:rsid w:val="00732989"/>
    <w:rsid w:val="00734709"/>
    <w:rsid w:val="00743439"/>
    <w:rsid w:val="00744A80"/>
    <w:rsid w:val="007609D8"/>
    <w:rsid w:val="007714C3"/>
    <w:rsid w:val="007A0042"/>
    <w:rsid w:val="007A0C7E"/>
    <w:rsid w:val="007C73CE"/>
    <w:rsid w:val="007D6640"/>
    <w:rsid w:val="00800CCD"/>
    <w:rsid w:val="008019A5"/>
    <w:rsid w:val="0080613E"/>
    <w:rsid w:val="00840B23"/>
    <w:rsid w:val="00843605"/>
    <w:rsid w:val="0085343E"/>
    <w:rsid w:val="008662FA"/>
    <w:rsid w:val="008B2EC1"/>
    <w:rsid w:val="008E6819"/>
    <w:rsid w:val="00905436"/>
    <w:rsid w:val="009431F3"/>
    <w:rsid w:val="00943CAC"/>
    <w:rsid w:val="0094579B"/>
    <w:rsid w:val="0095643B"/>
    <w:rsid w:val="009677B7"/>
    <w:rsid w:val="00975280"/>
    <w:rsid w:val="00992D80"/>
    <w:rsid w:val="009A620B"/>
    <w:rsid w:val="009B077D"/>
    <w:rsid w:val="009B3EC7"/>
    <w:rsid w:val="009B51EF"/>
    <w:rsid w:val="009C6336"/>
    <w:rsid w:val="009E1995"/>
    <w:rsid w:val="00A07FBA"/>
    <w:rsid w:val="00A14716"/>
    <w:rsid w:val="00A47751"/>
    <w:rsid w:val="00AA6731"/>
    <w:rsid w:val="00AA6EC4"/>
    <w:rsid w:val="00AE7F4B"/>
    <w:rsid w:val="00B14561"/>
    <w:rsid w:val="00B14D0E"/>
    <w:rsid w:val="00B37ECB"/>
    <w:rsid w:val="00B66975"/>
    <w:rsid w:val="00B83B85"/>
    <w:rsid w:val="00B96793"/>
    <w:rsid w:val="00BA1209"/>
    <w:rsid w:val="00BD7F5F"/>
    <w:rsid w:val="00BE63BE"/>
    <w:rsid w:val="00BE681D"/>
    <w:rsid w:val="00C050CF"/>
    <w:rsid w:val="00C234D6"/>
    <w:rsid w:val="00C53ABB"/>
    <w:rsid w:val="00CA672F"/>
    <w:rsid w:val="00CC2296"/>
    <w:rsid w:val="00CD4C5C"/>
    <w:rsid w:val="00CD555F"/>
    <w:rsid w:val="00CF69F3"/>
    <w:rsid w:val="00D301A8"/>
    <w:rsid w:val="00D3054B"/>
    <w:rsid w:val="00D42F89"/>
    <w:rsid w:val="00D438C7"/>
    <w:rsid w:val="00D44643"/>
    <w:rsid w:val="00D44ECD"/>
    <w:rsid w:val="00D62E99"/>
    <w:rsid w:val="00D7669D"/>
    <w:rsid w:val="00D939F5"/>
    <w:rsid w:val="00DA1D5B"/>
    <w:rsid w:val="00DF3374"/>
    <w:rsid w:val="00DF366A"/>
    <w:rsid w:val="00E41E8A"/>
    <w:rsid w:val="00E530CD"/>
    <w:rsid w:val="00E56D5C"/>
    <w:rsid w:val="00E9312B"/>
    <w:rsid w:val="00ED0C19"/>
    <w:rsid w:val="00EE0BCB"/>
    <w:rsid w:val="00EE3952"/>
    <w:rsid w:val="00F231A4"/>
    <w:rsid w:val="00F73E73"/>
    <w:rsid w:val="00F978EA"/>
    <w:rsid w:val="00FA5055"/>
    <w:rsid w:val="00FC3D3F"/>
    <w:rsid w:val="00FE1768"/>
    <w:rsid w:val="00FE324A"/>
    <w:rsid w:val="00FF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501AF6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D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CD55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1E5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E59D0"/>
  </w:style>
  <w:style w:type="paragraph" w:styleId="Bunntekst">
    <w:name w:val="footer"/>
    <w:basedOn w:val="Normal"/>
    <w:link w:val="BunntekstTegn"/>
    <w:uiPriority w:val="99"/>
    <w:unhideWhenUsed/>
    <w:rsid w:val="001E5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E59D0"/>
  </w:style>
  <w:style w:type="paragraph" w:styleId="Listeavsnitt">
    <w:name w:val="List Paragraph"/>
    <w:basedOn w:val="Normal"/>
    <w:uiPriority w:val="34"/>
    <w:qFormat/>
    <w:rsid w:val="003A24C1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C224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C224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C224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C224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C224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C2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224A"/>
    <w:rPr>
      <w:rFonts w:ascii="Segoe UI" w:hAnsi="Segoe UI" w:cs="Segoe UI"/>
      <w:sz w:val="18"/>
      <w:szCs w:val="18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5B6666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B6666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5B6666"/>
    <w:rPr>
      <w:vertAlign w:val="superscript"/>
    </w:rPr>
  </w:style>
  <w:style w:type="table" w:styleId="Rutenettabell2uthevingsfarge5">
    <w:name w:val="Grid Table 2 Accent 5"/>
    <w:basedOn w:val="Vanligtabell"/>
    <w:uiPriority w:val="47"/>
    <w:rsid w:val="0049598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enettabell2uthevingsfarge3">
    <w:name w:val="Grid Table 2 Accent 3"/>
    <w:basedOn w:val="Vanligtabell"/>
    <w:uiPriority w:val="47"/>
    <w:rsid w:val="0049598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89CF2-2EBB-4AE3-BD3B-604FCA40C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8T21:21:00Z</dcterms:created>
  <dcterms:modified xsi:type="dcterms:W3CDTF">2020-09-10T12:43:00Z</dcterms:modified>
</cp:coreProperties>
</file>